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FAB1A" w14:textId="04589B98" w:rsidR="0025361F" w:rsidRPr="005C60EF" w:rsidRDefault="00615388" w:rsidP="00F54369">
      <w:pPr>
        <w:rPr>
          <w:rFonts w:ascii="Times New Roman" w:hAnsi="Times New Roman" w:cs="Times New Roman"/>
          <w:sz w:val="24"/>
          <w:szCs w:val="24"/>
        </w:rPr>
      </w:pPr>
      <w:r w:rsidRPr="005C60EF">
        <w:rPr>
          <w:rFonts w:ascii="Times New Roman" w:hAnsi="Times New Roman" w:cs="Times New Roman"/>
          <w:sz w:val="24"/>
          <w:szCs w:val="24"/>
        </w:rPr>
        <w:t xml:space="preserve"> </w:t>
      </w:r>
      <w:r w:rsidR="001E3A70" w:rsidRPr="005C60EF">
        <w:rPr>
          <w:rFonts w:ascii="Times New Roman" w:hAnsi="Times New Roman" w:cs="Times New Roman"/>
          <w:sz w:val="24"/>
          <w:szCs w:val="24"/>
        </w:rPr>
        <w:t xml:space="preserve">Table S1 </w:t>
      </w:r>
      <w:r w:rsidR="008E295E" w:rsidRPr="005C60EF">
        <w:rPr>
          <w:rFonts w:ascii="Times New Roman" w:hAnsi="Times New Roman" w:cs="Times New Roman"/>
          <w:sz w:val="24"/>
          <w:szCs w:val="24"/>
        </w:rPr>
        <w:t>Genomic prediction accuracy and</w:t>
      </w:r>
      <w:r w:rsidR="00235F16" w:rsidRPr="005C60EF">
        <w:rPr>
          <w:rFonts w:ascii="Times New Roman" w:hAnsi="Times New Roman" w:cs="Times New Roman"/>
          <w:sz w:val="24"/>
          <w:szCs w:val="24"/>
        </w:rPr>
        <w:t xml:space="preserve"> dispersion</w:t>
      </w:r>
      <w:r w:rsidR="008E295E" w:rsidRPr="005C60EF">
        <w:rPr>
          <w:rFonts w:ascii="Times New Roman" w:hAnsi="Times New Roman" w:cs="Times New Roman"/>
          <w:sz w:val="24"/>
          <w:szCs w:val="24"/>
        </w:rPr>
        <w:t xml:space="preserve"> </w:t>
      </w:r>
      <w:r w:rsidR="00235F16" w:rsidRPr="005C60EF">
        <w:rPr>
          <w:rFonts w:ascii="Times New Roman" w:hAnsi="Times New Roman" w:cs="Times New Roman"/>
          <w:sz w:val="24"/>
          <w:szCs w:val="24"/>
        </w:rPr>
        <w:t>b</w:t>
      </w:r>
      <w:r w:rsidR="008E295E" w:rsidRPr="005C60EF">
        <w:rPr>
          <w:rFonts w:ascii="Times New Roman" w:hAnsi="Times New Roman" w:cs="Times New Roman"/>
          <w:sz w:val="24"/>
          <w:szCs w:val="24"/>
        </w:rPr>
        <w:t xml:space="preserve">ias for three models for two group of </w:t>
      </w:r>
      <w:r w:rsidR="00493308" w:rsidRPr="005C60EF">
        <w:rPr>
          <w:rFonts w:ascii="Times New Roman" w:hAnsi="Times New Roman" w:cs="Times New Roman"/>
          <w:sz w:val="24"/>
          <w:szCs w:val="24"/>
        </w:rPr>
        <w:t>traits (</w:t>
      </w:r>
      <w:r w:rsidR="008E295E" w:rsidRPr="005C60EF">
        <w:rPr>
          <w:rFonts w:ascii="Times New Roman" w:hAnsi="Times New Roman" w:cs="Times New Roman"/>
          <w:sz w:val="24"/>
          <w:szCs w:val="24"/>
        </w:rPr>
        <w:t xml:space="preserve">Methane Grass group and Residual feed intake (RFI) Lucerne Group) </w:t>
      </w:r>
      <w:r w:rsidR="00493308" w:rsidRPr="005C60EF">
        <w:rPr>
          <w:rFonts w:ascii="Times New Roman" w:hAnsi="Times New Roman" w:cs="Times New Roman"/>
          <w:sz w:val="24"/>
          <w:szCs w:val="24"/>
        </w:rPr>
        <w:t>using a training population born I year 2014 and 2015 and Test population year 2016</w:t>
      </w:r>
    </w:p>
    <w:tbl>
      <w:tblPr>
        <w:tblStyle w:val="GridTable1Light-Accent3"/>
        <w:tblW w:w="7792" w:type="dxa"/>
        <w:tblLook w:val="04A0" w:firstRow="1" w:lastRow="0" w:firstColumn="1" w:lastColumn="0" w:noHBand="0" w:noVBand="1"/>
      </w:tblPr>
      <w:tblGrid>
        <w:gridCol w:w="1084"/>
        <w:gridCol w:w="1038"/>
        <w:gridCol w:w="1559"/>
        <w:gridCol w:w="1984"/>
        <w:gridCol w:w="2127"/>
      </w:tblGrid>
      <w:tr w:rsidR="005C60EF" w:rsidRPr="005C60EF" w14:paraId="6BEE8463" w14:textId="77777777" w:rsidTr="00493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345E5329" w14:textId="1BA4BD46" w:rsidR="00615388" w:rsidRPr="005C60EF" w:rsidRDefault="00CB5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0EF">
              <w:rPr>
                <w:rFonts w:ascii="Times New Roman" w:hAnsi="Times New Roman" w:cs="Times New Roman"/>
                <w:sz w:val="20"/>
                <w:szCs w:val="20"/>
              </w:rPr>
              <w:t>Trait Grou</w:t>
            </w:r>
            <w:r w:rsidRPr="005C60E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noWrap/>
            <w:hideMark/>
          </w:tcPr>
          <w:p w14:paraId="21A9218A" w14:textId="27400CFF" w:rsidR="00615388" w:rsidRPr="005C60EF" w:rsidRDefault="00615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60EF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5C60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70787635" w14:textId="77777777" w:rsidR="00615388" w:rsidRPr="005C60EF" w:rsidRDefault="006153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60EF"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hideMark/>
          </w:tcPr>
          <w:p w14:paraId="585BCF9B" w14:textId="195ED7E2" w:rsidR="00615388" w:rsidRPr="005C60EF" w:rsidRDefault="00FC18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60EF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2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Ap</m:t>
                  </m:r>
                </m:sub>
              </m:sSub>
            </m:oMath>
          </w:p>
        </w:tc>
        <w:tc>
          <w:tcPr>
            <w:tcW w:w="212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5384CFE" w14:textId="4F1EA096" w:rsidR="00615388" w:rsidRPr="005C60EF" w:rsidRDefault="00235F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60EF">
              <w:rPr>
                <w:rFonts w:ascii="Times New Roman" w:hAnsi="Times New Roman" w:cs="Times New Roman"/>
                <w:sz w:val="20"/>
                <w:szCs w:val="20"/>
              </w:rPr>
              <w:t>Dispersion b</w:t>
            </w:r>
            <w:r w:rsidR="00615388" w:rsidRPr="005C60EF">
              <w:rPr>
                <w:rFonts w:ascii="Times New Roman" w:hAnsi="Times New Roman" w:cs="Times New Roman"/>
                <w:sz w:val="20"/>
                <w:szCs w:val="20"/>
              </w:rPr>
              <w:t>ias</w:t>
            </w:r>
          </w:p>
        </w:tc>
      </w:tr>
      <w:tr w:rsidR="005C60EF" w:rsidRPr="005C60EF" w14:paraId="43EA44E5" w14:textId="77777777" w:rsidTr="00493308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 w:val="restart"/>
            <w:tcBorders>
              <w:left w:val="single" w:sz="12" w:space="0" w:color="auto"/>
            </w:tcBorders>
            <w:noWrap/>
            <w:hideMark/>
          </w:tcPr>
          <w:p w14:paraId="72BC29E6" w14:textId="77777777" w:rsidR="00615388" w:rsidRPr="005C60EF" w:rsidRDefault="00615388">
            <w:pPr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Methane</w:t>
            </w:r>
          </w:p>
          <w:p w14:paraId="1A7899D1" w14:textId="77777777" w:rsidR="00615388" w:rsidRPr="005C60EF" w:rsidRDefault="00615388">
            <w:pPr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rass</w:t>
            </w:r>
          </w:p>
          <w:p w14:paraId="13FC35A6" w14:textId="37A044B5" w:rsidR="00615388" w:rsidRPr="005C60EF" w:rsidRDefault="00615388">
            <w:pPr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 xml:space="preserve"> Group</w:t>
            </w:r>
          </w:p>
          <w:p w14:paraId="3859BB2F" w14:textId="5CF6971D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656EBF3B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59" w:type="dxa"/>
            <w:noWrap/>
            <w:hideMark/>
          </w:tcPr>
          <w:p w14:paraId="64AB2D5F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Methane</w:t>
            </w:r>
          </w:p>
        </w:tc>
        <w:tc>
          <w:tcPr>
            <w:tcW w:w="1984" w:type="dxa"/>
            <w:noWrap/>
            <w:hideMark/>
          </w:tcPr>
          <w:p w14:paraId="15F887C8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114 ± 0.052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7A7DB734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776 ± 0.358</w:t>
            </w:r>
          </w:p>
        </w:tc>
      </w:tr>
      <w:tr w:rsidR="005C60EF" w:rsidRPr="005C60EF" w14:paraId="36800AEA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0D61DA8A" w14:textId="061FFB66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7E098F56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559" w:type="dxa"/>
            <w:noWrap/>
            <w:hideMark/>
          </w:tcPr>
          <w:p w14:paraId="4FCCC0B7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Methane</w:t>
            </w:r>
          </w:p>
        </w:tc>
        <w:tc>
          <w:tcPr>
            <w:tcW w:w="1984" w:type="dxa"/>
            <w:noWrap/>
            <w:hideMark/>
          </w:tcPr>
          <w:p w14:paraId="7D0A0AA9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85 ± 0.052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054801F7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681 ± 0.420</w:t>
            </w:r>
          </w:p>
        </w:tc>
      </w:tr>
      <w:tr w:rsidR="005C60EF" w:rsidRPr="005C60EF" w14:paraId="2C3C09C6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692F96F6" w14:textId="7D78F29B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61BF410B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88</w:t>
            </w:r>
          </w:p>
        </w:tc>
        <w:tc>
          <w:tcPr>
            <w:tcW w:w="1559" w:type="dxa"/>
            <w:noWrap/>
            <w:hideMark/>
          </w:tcPr>
          <w:p w14:paraId="012F2F7F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Methane</w:t>
            </w:r>
          </w:p>
        </w:tc>
        <w:tc>
          <w:tcPr>
            <w:tcW w:w="1984" w:type="dxa"/>
            <w:noWrap/>
            <w:hideMark/>
          </w:tcPr>
          <w:p w14:paraId="0A3DCF37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301 ± 0.048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00432DAE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1.697 ± 0.284</w:t>
            </w:r>
          </w:p>
        </w:tc>
      </w:tr>
      <w:tr w:rsidR="005C60EF" w:rsidRPr="005C60EF" w14:paraId="654D1A10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164FAA71" w14:textId="3DB18061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094A6F6F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333</w:t>
            </w:r>
          </w:p>
        </w:tc>
        <w:tc>
          <w:tcPr>
            <w:tcW w:w="1559" w:type="dxa"/>
            <w:noWrap/>
            <w:hideMark/>
          </w:tcPr>
          <w:p w14:paraId="07A19DE7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Methane</w:t>
            </w:r>
          </w:p>
        </w:tc>
        <w:tc>
          <w:tcPr>
            <w:tcW w:w="1984" w:type="dxa"/>
            <w:noWrap/>
            <w:hideMark/>
          </w:tcPr>
          <w:p w14:paraId="5E3354F6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230 ± 0.050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724F3FBD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904 ± 0.202</w:t>
            </w:r>
          </w:p>
        </w:tc>
      </w:tr>
      <w:tr w:rsidR="005C60EF" w:rsidRPr="005C60EF" w14:paraId="04DF6187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59EDC0F0" w14:textId="39008BD3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110F8AF6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640</w:t>
            </w:r>
          </w:p>
        </w:tc>
        <w:tc>
          <w:tcPr>
            <w:tcW w:w="1559" w:type="dxa"/>
            <w:noWrap/>
            <w:hideMark/>
          </w:tcPr>
          <w:p w14:paraId="1C52B5B1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Methane</w:t>
            </w:r>
          </w:p>
        </w:tc>
        <w:tc>
          <w:tcPr>
            <w:tcW w:w="1984" w:type="dxa"/>
            <w:noWrap/>
            <w:hideMark/>
          </w:tcPr>
          <w:p w14:paraId="2C11153A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51 ± 0.052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26682851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92 ± 0.095</w:t>
            </w:r>
          </w:p>
        </w:tc>
      </w:tr>
      <w:tr w:rsidR="005C60EF" w:rsidRPr="005C60EF" w14:paraId="46E18BF9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08AD3111" w14:textId="49E2C7D1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12" w:space="0" w:color="auto"/>
            </w:tcBorders>
            <w:noWrap/>
            <w:hideMark/>
          </w:tcPr>
          <w:p w14:paraId="7740156A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93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70828535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Methan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5A3D2C47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56 ± 0.052</w:t>
            </w:r>
          </w:p>
        </w:tc>
        <w:tc>
          <w:tcPr>
            <w:tcW w:w="212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7D87A87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81 ± 0.076</w:t>
            </w:r>
          </w:p>
        </w:tc>
      </w:tr>
      <w:tr w:rsidR="005C60EF" w:rsidRPr="005C60EF" w14:paraId="54C3C696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55C39DE8" w14:textId="67F5FC57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12" w:space="0" w:color="auto"/>
            </w:tcBorders>
            <w:noWrap/>
            <w:hideMark/>
          </w:tcPr>
          <w:p w14:paraId="4C8DADF0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7256B62A" w14:textId="367281C6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 xml:space="preserve">Methane </w:t>
            </w:r>
            <w:r w:rsidR="00633B1D" w:rsidRPr="005C60EF">
              <w:rPr>
                <w:rFonts w:ascii="Times New Roman" w:hAnsi="Times New Roman" w:cs="Times New Roman"/>
              </w:rPr>
              <w:t>r</w:t>
            </w:r>
            <w:r w:rsidRPr="005C60EF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hideMark/>
          </w:tcPr>
          <w:p w14:paraId="03974B45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83 ± 0.052</w:t>
            </w:r>
          </w:p>
        </w:tc>
        <w:tc>
          <w:tcPr>
            <w:tcW w:w="212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E2F39A8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551 ± 0.349</w:t>
            </w:r>
          </w:p>
        </w:tc>
      </w:tr>
      <w:tr w:rsidR="005C60EF" w:rsidRPr="005C60EF" w14:paraId="0B07E71D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75A63930" w14:textId="31580C11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04ECD855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559" w:type="dxa"/>
            <w:noWrap/>
            <w:hideMark/>
          </w:tcPr>
          <w:p w14:paraId="0D33EBF4" w14:textId="5006622E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 xml:space="preserve">Methane </w:t>
            </w:r>
            <w:r w:rsidR="00633B1D" w:rsidRPr="005C60EF">
              <w:rPr>
                <w:rFonts w:ascii="Times New Roman" w:hAnsi="Times New Roman" w:cs="Times New Roman"/>
              </w:rPr>
              <w:t>r</w:t>
            </w:r>
            <w:r w:rsidRPr="005C60EF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1984" w:type="dxa"/>
            <w:noWrap/>
            <w:hideMark/>
          </w:tcPr>
          <w:p w14:paraId="1BEFB686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63 ± 0.052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563A0613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472 ± 0.396</w:t>
            </w:r>
          </w:p>
        </w:tc>
      </w:tr>
      <w:tr w:rsidR="005C60EF" w:rsidRPr="005C60EF" w14:paraId="2ECC27EE" w14:textId="77777777" w:rsidTr="0049330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4939FFB4" w14:textId="0E873160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511370C2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88</w:t>
            </w:r>
          </w:p>
        </w:tc>
        <w:tc>
          <w:tcPr>
            <w:tcW w:w="1559" w:type="dxa"/>
            <w:noWrap/>
            <w:hideMark/>
          </w:tcPr>
          <w:p w14:paraId="71D9B08B" w14:textId="093806E4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 xml:space="preserve">Methane </w:t>
            </w:r>
            <w:r w:rsidR="00633B1D" w:rsidRPr="005C60EF">
              <w:rPr>
                <w:rFonts w:ascii="Times New Roman" w:hAnsi="Times New Roman" w:cs="Times New Roman"/>
              </w:rPr>
              <w:t>r</w:t>
            </w:r>
            <w:r w:rsidRPr="005C60EF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1984" w:type="dxa"/>
            <w:noWrap/>
            <w:hideMark/>
          </w:tcPr>
          <w:p w14:paraId="4756BE2E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216 ± 0.050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65CAC3F3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1.160 ± 0.277</w:t>
            </w:r>
          </w:p>
        </w:tc>
      </w:tr>
      <w:tr w:rsidR="005C60EF" w:rsidRPr="005C60EF" w14:paraId="493C6896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6924A974" w14:textId="699D4869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3E85B8BB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333</w:t>
            </w:r>
          </w:p>
        </w:tc>
        <w:tc>
          <w:tcPr>
            <w:tcW w:w="1559" w:type="dxa"/>
            <w:noWrap/>
            <w:hideMark/>
          </w:tcPr>
          <w:p w14:paraId="2B0CC5DC" w14:textId="0186D4A5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 xml:space="preserve">Methane </w:t>
            </w:r>
            <w:r w:rsidR="00633B1D" w:rsidRPr="005C60EF">
              <w:rPr>
                <w:rFonts w:ascii="Times New Roman" w:hAnsi="Times New Roman" w:cs="Times New Roman"/>
              </w:rPr>
              <w:t>r</w:t>
            </w:r>
            <w:r w:rsidRPr="005C60EF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1984" w:type="dxa"/>
            <w:noWrap/>
            <w:hideMark/>
          </w:tcPr>
          <w:p w14:paraId="240F604A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102 ± 0.052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7CEDC8C7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395 ± 0.204</w:t>
            </w:r>
          </w:p>
        </w:tc>
      </w:tr>
      <w:tr w:rsidR="005C60EF" w:rsidRPr="005C60EF" w14:paraId="65DDC9BB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2D852AB8" w14:textId="60A73C82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68C4A1B8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640</w:t>
            </w:r>
          </w:p>
        </w:tc>
        <w:tc>
          <w:tcPr>
            <w:tcW w:w="1559" w:type="dxa"/>
            <w:noWrap/>
            <w:hideMark/>
          </w:tcPr>
          <w:p w14:paraId="5A7CF79E" w14:textId="6E0A95A3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 xml:space="preserve">Methane </w:t>
            </w:r>
            <w:r w:rsidR="00633B1D" w:rsidRPr="005C60EF">
              <w:rPr>
                <w:rFonts w:ascii="Times New Roman" w:hAnsi="Times New Roman" w:cs="Times New Roman"/>
              </w:rPr>
              <w:t>r</w:t>
            </w:r>
            <w:r w:rsidRPr="005C60EF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1984" w:type="dxa"/>
            <w:noWrap/>
            <w:hideMark/>
          </w:tcPr>
          <w:p w14:paraId="07345832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25 ± 0.053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7E2829F0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07 ± 0.014</w:t>
            </w:r>
          </w:p>
        </w:tc>
      </w:tr>
      <w:tr w:rsidR="005C60EF" w:rsidRPr="005C60EF" w14:paraId="6B206D5D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0890FA5B" w14:textId="28A4CDEE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12" w:space="0" w:color="auto"/>
            </w:tcBorders>
            <w:noWrap/>
            <w:hideMark/>
          </w:tcPr>
          <w:p w14:paraId="3CE12C5B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93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256F7AD9" w14:textId="672F20C6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 xml:space="preserve">Methane </w:t>
            </w:r>
            <w:r w:rsidR="00633B1D" w:rsidRPr="005C60EF">
              <w:rPr>
                <w:rFonts w:ascii="Times New Roman" w:hAnsi="Times New Roman" w:cs="Times New Roman"/>
              </w:rPr>
              <w:t>r</w:t>
            </w:r>
            <w:r w:rsidRPr="005C60EF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40C89DDD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15 ± 0.053</w:t>
            </w:r>
          </w:p>
        </w:tc>
        <w:tc>
          <w:tcPr>
            <w:tcW w:w="212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B5D089D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00 ± 0.001</w:t>
            </w:r>
          </w:p>
        </w:tc>
      </w:tr>
      <w:tr w:rsidR="005C60EF" w:rsidRPr="005C60EF" w14:paraId="75770E85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56106C37" w14:textId="6A75E179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12" w:space="0" w:color="auto"/>
            </w:tcBorders>
            <w:noWrap/>
            <w:hideMark/>
          </w:tcPr>
          <w:p w14:paraId="4F145551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5A19EE60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LWT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hideMark/>
          </w:tcPr>
          <w:p w14:paraId="2FDAAC92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197 ± 0.051</w:t>
            </w:r>
          </w:p>
        </w:tc>
        <w:tc>
          <w:tcPr>
            <w:tcW w:w="212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31B32C1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1.307 ± 0.343</w:t>
            </w:r>
          </w:p>
        </w:tc>
      </w:tr>
      <w:tr w:rsidR="005C60EF" w:rsidRPr="005C60EF" w14:paraId="5C96204F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7375009F" w14:textId="55170BD2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6AA5BAC9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559" w:type="dxa"/>
            <w:noWrap/>
            <w:hideMark/>
          </w:tcPr>
          <w:p w14:paraId="72FBA7EE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LWT</w:t>
            </w:r>
          </w:p>
        </w:tc>
        <w:tc>
          <w:tcPr>
            <w:tcW w:w="1984" w:type="dxa"/>
            <w:noWrap/>
            <w:hideMark/>
          </w:tcPr>
          <w:p w14:paraId="3B66396A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192 ± 0.051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5BB57D56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1.242 ± 0.336</w:t>
            </w:r>
          </w:p>
        </w:tc>
      </w:tr>
      <w:tr w:rsidR="005C60EF" w:rsidRPr="005C60EF" w14:paraId="35190467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06626F43" w14:textId="1DA26470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09531AC9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88</w:t>
            </w:r>
          </w:p>
        </w:tc>
        <w:tc>
          <w:tcPr>
            <w:tcW w:w="1559" w:type="dxa"/>
            <w:noWrap/>
            <w:hideMark/>
          </w:tcPr>
          <w:p w14:paraId="54374265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LWT</w:t>
            </w:r>
          </w:p>
        </w:tc>
        <w:tc>
          <w:tcPr>
            <w:tcW w:w="1984" w:type="dxa"/>
            <w:noWrap/>
            <w:hideMark/>
          </w:tcPr>
          <w:p w14:paraId="66FB116D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214 ± 0.050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48D882A6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1.304 ± 0.314</w:t>
            </w:r>
          </w:p>
        </w:tc>
      </w:tr>
      <w:tr w:rsidR="005C60EF" w:rsidRPr="005C60EF" w14:paraId="4970D160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1BCAC50D" w14:textId="0464F7F7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4CF65133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333</w:t>
            </w:r>
          </w:p>
        </w:tc>
        <w:tc>
          <w:tcPr>
            <w:tcW w:w="1559" w:type="dxa"/>
            <w:noWrap/>
            <w:hideMark/>
          </w:tcPr>
          <w:p w14:paraId="2095E453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LWT</w:t>
            </w:r>
          </w:p>
        </w:tc>
        <w:tc>
          <w:tcPr>
            <w:tcW w:w="1984" w:type="dxa"/>
            <w:noWrap/>
            <w:hideMark/>
          </w:tcPr>
          <w:p w14:paraId="316512FA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122 ± 0.052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0D95DDF6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485 ± 0.208</w:t>
            </w:r>
          </w:p>
        </w:tc>
      </w:tr>
      <w:tr w:rsidR="005C60EF" w:rsidRPr="005C60EF" w14:paraId="01E6FCF7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081D33C2" w14:textId="49316CEF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635751D2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640</w:t>
            </w:r>
          </w:p>
        </w:tc>
        <w:tc>
          <w:tcPr>
            <w:tcW w:w="1559" w:type="dxa"/>
            <w:noWrap/>
            <w:hideMark/>
          </w:tcPr>
          <w:p w14:paraId="27EAD5E8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LWT</w:t>
            </w:r>
          </w:p>
        </w:tc>
        <w:tc>
          <w:tcPr>
            <w:tcW w:w="1984" w:type="dxa"/>
            <w:noWrap/>
            <w:hideMark/>
          </w:tcPr>
          <w:p w14:paraId="771CFF58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123 ± 0.052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2E7CB98C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309 ± 0.131</w:t>
            </w:r>
          </w:p>
        </w:tc>
      </w:tr>
      <w:tr w:rsidR="005C60EF" w:rsidRPr="005C60EF" w14:paraId="79FFFEB7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15833FB0" w14:textId="17603403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672F0001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933</w:t>
            </w:r>
          </w:p>
        </w:tc>
        <w:tc>
          <w:tcPr>
            <w:tcW w:w="1559" w:type="dxa"/>
            <w:noWrap/>
            <w:hideMark/>
          </w:tcPr>
          <w:p w14:paraId="112018A2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LWT</w:t>
            </w:r>
          </w:p>
        </w:tc>
        <w:tc>
          <w:tcPr>
            <w:tcW w:w="1984" w:type="dxa"/>
            <w:noWrap/>
            <w:hideMark/>
          </w:tcPr>
          <w:p w14:paraId="175DB268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213 ± 0.050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0091F210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637 ± 0.154</w:t>
            </w:r>
          </w:p>
        </w:tc>
      </w:tr>
      <w:tr w:rsidR="005C60EF" w:rsidRPr="005C60EF" w14:paraId="78AE6772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CDBA771" w14:textId="070F9AF3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12" w:space="0" w:color="auto"/>
            </w:tcBorders>
            <w:noWrap/>
            <w:hideMark/>
          </w:tcPr>
          <w:p w14:paraId="41B39442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214B8BB5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hideMark/>
          </w:tcPr>
          <w:p w14:paraId="6A3B6F86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65 ± 0.052</w:t>
            </w:r>
          </w:p>
        </w:tc>
        <w:tc>
          <w:tcPr>
            <w:tcW w:w="212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532608B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359 ± 0.291</w:t>
            </w:r>
          </w:p>
        </w:tc>
      </w:tr>
      <w:tr w:rsidR="005C60EF" w:rsidRPr="005C60EF" w14:paraId="42C215DA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55C36E08" w14:textId="3F83EBA1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45611F38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559" w:type="dxa"/>
            <w:noWrap/>
            <w:hideMark/>
          </w:tcPr>
          <w:p w14:paraId="39F779EA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1984" w:type="dxa"/>
            <w:noWrap/>
            <w:hideMark/>
          </w:tcPr>
          <w:p w14:paraId="660CE64A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71 ± 0.052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17EB8E62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429 ± 0.317</w:t>
            </w:r>
          </w:p>
        </w:tc>
      </w:tr>
      <w:tr w:rsidR="005C60EF" w:rsidRPr="005C60EF" w14:paraId="41A8D683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2ACD1447" w14:textId="66AAE504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188FB798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88</w:t>
            </w:r>
          </w:p>
        </w:tc>
        <w:tc>
          <w:tcPr>
            <w:tcW w:w="1559" w:type="dxa"/>
            <w:noWrap/>
            <w:hideMark/>
          </w:tcPr>
          <w:p w14:paraId="5C8306DA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1984" w:type="dxa"/>
            <w:noWrap/>
            <w:hideMark/>
          </w:tcPr>
          <w:p w14:paraId="29AAC1B9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84 ± 0.052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16D69899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1.384 ± 0.866</w:t>
            </w:r>
          </w:p>
        </w:tc>
      </w:tr>
      <w:tr w:rsidR="005C60EF" w:rsidRPr="005C60EF" w14:paraId="25B5E576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053A2A86" w14:textId="54DE4115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237DFC5F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333</w:t>
            </w:r>
          </w:p>
        </w:tc>
        <w:tc>
          <w:tcPr>
            <w:tcW w:w="1559" w:type="dxa"/>
            <w:noWrap/>
            <w:hideMark/>
          </w:tcPr>
          <w:p w14:paraId="33478A00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1984" w:type="dxa"/>
            <w:noWrap/>
            <w:hideMark/>
          </w:tcPr>
          <w:p w14:paraId="5A85F266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22 ± 0.053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5FB10912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363 ± 0.859</w:t>
            </w:r>
          </w:p>
        </w:tc>
      </w:tr>
      <w:tr w:rsidR="005C60EF" w:rsidRPr="005C60EF" w14:paraId="01D17444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4E30A540" w14:textId="65978AAF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3B4069BB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640</w:t>
            </w:r>
          </w:p>
        </w:tc>
        <w:tc>
          <w:tcPr>
            <w:tcW w:w="1559" w:type="dxa"/>
            <w:noWrap/>
            <w:hideMark/>
          </w:tcPr>
          <w:p w14:paraId="312510D6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1984" w:type="dxa"/>
            <w:noWrap/>
            <w:hideMark/>
          </w:tcPr>
          <w:p w14:paraId="7603BCC7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45 ± 0.053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086E12BC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800 ± 0.930</w:t>
            </w:r>
          </w:p>
        </w:tc>
      </w:tr>
      <w:tr w:rsidR="005C60EF" w:rsidRPr="005C60EF" w14:paraId="6D38EA58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5B66107F" w14:textId="440DD2E2" w:rsidR="00615388" w:rsidRPr="005C60EF" w:rsidRDefault="00615388" w:rsidP="001241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7593B007" w14:textId="1D996D4D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</w:t>
            </w:r>
            <w:r w:rsidR="00235F16" w:rsidRPr="005C60EF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1559" w:type="dxa"/>
            <w:noWrap/>
            <w:hideMark/>
          </w:tcPr>
          <w:p w14:paraId="3DD4EFDC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1984" w:type="dxa"/>
            <w:noWrap/>
            <w:hideMark/>
          </w:tcPr>
          <w:p w14:paraId="2D029361" w14:textId="4EDE4EA4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0</w:t>
            </w:r>
            <w:r w:rsidR="00065EE1" w:rsidRPr="005C60EF">
              <w:rPr>
                <w:rFonts w:ascii="Times New Roman" w:hAnsi="Times New Roman" w:cs="Times New Roman"/>
              </w:rPr>
              <w:t>7</w:t>
            </w:r>
            <w:r w:rsidRPr="005C60EF">
              <w:rPr>
                <w:rFonts w:ascii="Times New Roman" w:hAnsi="Times New Roman" w:cs="Times New Roman"/>
              </w:rPr>
              <w:t xml:space="preserve"> ± 0.053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56DCBC84" w14:textId="690793FD" w:rsidR="00615388" w:rsidRPr="005C60EF" w:rsidRDefault="001A7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1.</w:t>
            </w:r>
            <w:r w:rsidR="00547475" w:rsidRPr="005C60EF">
              <w:rPr>
                <w:rFonts w:ascii="Times New Roman" w:hAnsi="Times New Roman" w:cs="Times New Roman"/>
              </w:rPr>
              <w:t>180</w:t>
            </w:r>
            <w:r w:rsidR="00615388" w:rsidRPr="005C60EF">
              <w:rPr>
                <w:rFonts w:ascii="Times New Roman" w:hAnsi="Times New Roman" w:cs="Times New Roman"/>
              </w:rPr>
              <w:t xml:space="preserve"> ± 1.627</w:t>
            </w:r>
          </w:p>
        </w:tc>
      </w:tr>
      <w:tr w:rsidR="005C60EF" w:rsidRPr="005C60EF" w14:paraId="2F5E18CD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A6B4B7F" w14:textId="77777777" w:rsidR="00615388" w:rsidRPr="005C60EF" w:rsidRDefault="00615388">
            <w:pPr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 xml:space="preserve">RFI </w:t>
            </w:r>
          </w:p>
          <w:p w14:paraId="6D846910" w14:textId="77777777" w:rsidR="00615388" w:rsidRPr="005C60EF" w:rsidRDefault="00615388">
            <w:pPr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 xml:space="preserve">Lucerne </w:t>
            </w:r>
          </w:p>
          <w:p w14:paraId="2B93B93A" w14:textId="313C332F" w:rsidR="00615388" w:rsidRPr="005C60EF" w:rsidRDefault="00615388">
            <w:pPr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roup</w:t>
            </w:r>
          </w:p>
          <w:p w14:paraId="47A00685" w14:textId="1FB19409" w:rsidR="00615388" w:rsidRPr="005C60EF" w:rsidRDefault="00615388" w:rsidP="006153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12" w:space="0" w:color="auto"/>
            </w:tcBorders>
            <w:noWrap/>
            <w:hideMark/>
          </w:tcPr>
          <w:p w14:paraId="61270032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303F5CE0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hideMark/>
          </w:tcPr>
          <w:p w14:paraId="09DAC7A2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298 ± 0.046</w:t>
            </w:r>
          </w:p>
        </w:tc>
        <w:tc>
          <w:tcPr>
            <w:tcW w:w="212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929458E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2.079 ± 0.335</w:t>
            </w:r>
          </w:p>
        </w:tc>
      </w:tr>
      <w:tr w:rsidR="005C60EF" w:rsidRPr="005C60EF" w14:paraId="780EB73B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47EA3D80" w14:textId="0230F781" w:rsidR="00615388" w:rsidRPr="005C60EF" w:rsidRDefault="00615388" w:rsidP="00F66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004626DA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559" w:type="dxa"/>
            <w:noWrap/>
            <w:hideMark/>
          </w:tcPr>
          <w:p w14:paraId="1E4D3A63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1984" w:type="dxa"/>
            <w:noWrap/>
            <w:hideMark/>
          </w:tcPr>
          <w:p w14:paraId="13C59C7E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247 ± 0.047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1F115C4D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2.470 ± 0.489</w:t>
            </w:r>
          </w:p>
        </w:tc>
      </w:tr>
      <w:tr w:rsidR="005C60EF" w:rsidRPr="005C60EF" w14:paraId="7FD9CFA1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67985AA7" w14:textId="5877DFA9" w:rsidR="00615388" w:rsidRPr="005C60EF" w:rsidRDefault="00615388" w:rsidP="00F66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5ADA9B33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74</w:t>
            </w:r>
          </w:p>
        </w:tc>
        <w:tc>
          <w:tcPr>
            <w:tcW w:w="1559" w:type="dxa"/>
            <w:noWrap/>
            <w:hideMark/>
          </w:tcPr>
          <w:p w14:paraId="0F80C7E6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1984" w:type="dxa"/>
            <w:noWrap/>
            <w:hideMark/>
          </w:tcPr>
          <w:p w14:paraId="5A818A43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374 ± 0.043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36A1FFA9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2.404 ± 0.301</w:t>
            </w:r>
          </w:p>
        </w:tc>
      </w:tr>
      <w:tr w:rsidR="005C60EF" w:rsidRPr="005C60EF" w14:paraId="5510CB9B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61FF6080" w14:textId="25E87D67" w:rsidR="00615388" w:rsidRPr="005C60EF" w:rsidRDefault="00615388" w:rsidP="00F66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1D260903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299</w:t>
            </w:r>
          </w:p>
        </w:tc>
        <w:tc>
          <w:tcPr>
            <w:tcW w:w="1559" w:type="dxa"/>
            <w:noWrap/>
            <w:hideMark/>
          </w:tcPr>
          <w:p w14:paraId="57346AE4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1984" w:type="dxa"/>
            <w:noWrap/>
            <w:hideMark/>
          </w:tcPr>
          <w:p w14:paraId="10F58C84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380 ± 0.043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371C55B5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2.805 ± 0.344</w:t>
            </w:r>
          </w:p>
        </w:tc>
      </w:tr>
      <w:tr w:rsidR="005C60EF" w:rsidRPr="005C60EF" w14:paraId="69A52D34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005FE4C3" w14:textId="5946C160" w:rsidR="00615388" w:rsidRPr="005C60EF" w:rsidRDefault="00615388" w:rsidP="00F66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79D7AC15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600</w:t>
            </w:r>
          </w:p>
        </w:tc>
        <w:tc>
          <w:tcPr>
            <w:tcW w:w="1559" w:type="dxa"/>
            <w:noWrap/>
            <w:hideMark/>
          </w:tcPr>
          <w:p w14:paraId="61F19804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1984" w:type="dxa"/>
            <w:noWrap/>
            <w:hideMark/>
          </w:tcPr>
          <w:p w14:paraId="0C61B962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387 ± 0.043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1C11959B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2.964 ± 0.355</w:t>
            </w:r>
          </w:p>
        </w:tc>
      </w:tr>
      <w:tr w:rsidR="005C60EF" w:rsidRPr="005C60EF" w14:paraId="7CA63BBE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00C41230" w14:textId="4EDD9219" w:rsidR="00615388" w:rsidRPr="005C60EF" w:rsidRDefault="00615388" w:rsidP="00F66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12" w:space="0" w:color="auto"/>
            </w:tcBorders>
            <w:noWrap/>
            <w:hideMark/>
          </w:tcPr>
          <w:p w14:paraId="7CFA7D4C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88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30A5BFDA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RFI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61BDDB25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396 ± 0.042</w:t>
            </w:r>
          </w:p>
        </w:tc>
        <w:tc>
          <w:tcPr>
            <w:tcW w:w="212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B8D092F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2.909 ± 0.340</w:t>
            </w:r>
          </w:p>
        </w:tc>
      </w:tr>
      <w:tr w:rsidR="005C60EF" w:rsidRPr="005C60EF" w14:paraId="05F7E4DD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104EE8E7" w14:textId="086B779C" w:rsidR="00615388" w:rsidRPr="005C60EF" w:rsidRDefault="00615388" w:rsidP="00F66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12" w:space="0" w:color="auto"/>
            </w:tcBorders>
            <w:noWrap/>
            <w:hideMark/>
          </w:tcPr>
          <w:p w14:paraId="3E49A994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2AFB6D6E" w14:textId="5843E1C1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Mid</w:t>
            </w:r>
            <w:r w:rsidR="001A2726" w:rsidRPr="005C60EF">
              <w:rPr>
                <w:rFonts w:ascii="Times New Roman" w:hAnsi="Times New Roman" w:cs="Times New Roman"/>
              </w:rPr>
              <w:t xml:space="preserve"> </w:t>
            </w:r>
            <w:r w:rsidR="006A63B9" w:rsidRPr="005C60EF">
              <w:rPr>
                <w:rFonts w:ascii="Times New Roman" w:hAnsi="Times New Roman" w:cs="Times New Roman"/>
              </w:rPr>
              <w:t>i</w:t>
            </w:r>
            <w:r w:rsidRPr="005C60EF">
              <w:rPr>
                <w:rFonts w:ascii="Times New Roman" w:hAnsi="Times New Roman" w:cs="Times New Roman"/>
              </w:rPr>
              <w:t>ntak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hideMark/>
          </w:tcPr>
          <w:p w14:paraId="0AA1E690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262 ± 0.047</w:t>
            </w:r>
          </w:p>
        </w:tc>
        <w:tc>
          <w:tcPr>
            <w:tcW w:w="212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016CE60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1.424 ± 0.264</w:t>
            </w:r>
          </w:p>
        </w:tc>
      </w:tr>
      <w:tr w:rsidR="005C60EF" w:rsidRPr="005C60EF" w14:paraId="17B9C8A0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1213974E" w14:textId="05B9EA22" w:rsidR="00615388" w:rsidRPr="005C60EF" w:rsidRDefault="00615388" w:rsidP="00F66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14A04221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GM</w:t>
            </w:r>
          </w:p>
        </w:tc>
        <w:tc>
          <w:tcPr>
            <w:tcW w:w="1559" w:type="dxa"/>
            <w:noWrap/>
            <w:hideMark/>
          </w:tcPr>
          <w:p w14:paraId="6315B583" w14:textId="753B655D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Mid</w:t>
            </w:r>
            <w:r w:rsidR="001A2726" w:rsidRPr="005C60EF">
              <w:rPr>
                <w:rFonts w:ascii="Times New Roman" w:hAnsi="Times New Roman" w:cs="Times New Roman"/>
              </w:rPr>
              <w:t xml:space="preserve"> </w:t>
            </w:r>
            <w:r w:rsidR="006A63B9" w:rsidRPr="005C60EF">
              <w:rPr>
                <w:rFonts w:ascii="Times New Roman" w:hAnsi="Times New Roman" w:cs="Times New Roman"/>
              </w:rPr>
              <w:t>i</w:t>
            </w:r>
            <w:r w:rsidRPr="005C60EF">
              <w:rPr>
                <w:rFonts w:ascii="Times New Roman" w:hAnsi="Times New Roman" w:cs="Times New Roman"/>
              </w:rPr>
              <w:t>ntake</w:t>
            </w:r>
          </w:p>
        </w:tc>
        <w:tc>
          <w:tcPr>
            <w:tcW w:w="1984" w:type="dxa"/>
            <w:noWrap/>
            <w:hideMark/>
          </w:tcPr>
          <w:p w14:paraId="52E13BD9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256 ± 0.047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25C1D29E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2.056 ± 0.391</w:t>
            </w:r>
          </w:p>
        </w:tc>
      </w:tr>
      <w:tr w:rsidR="005C60EF" w:rsidRPr="005C60EF" w14:paraId="7D58B570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4D5251B4" w14:textId="27C9D2CD" w:rsidR="00615388" w:rsidRPr="005C60EF" w:rsidRDefault="00615388" w:rsidP="00F66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6A154D57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74</w:t>
            </w:r>
          </w:p>
        </w:tc>
        <w:tc>
          <w:tcPr>
            <w:tcW w:w="1559" w:type="dxa"/>
            <w:noWrap/>
            <w:hideMark/>
          </w:tcPr>
          <w:p w14:paraId="4E44F279" w14:textId="30D47C40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Mid</w:t>
            </w:r>
            <w:r w:rsidR="001A2726" w:rsidRPr="005C60EF">
              <w:rPr>
                <w:rFonts w:ascii="Times New Roman" w:hAnsi="Times New Roman" w:cs="Times New Roman"/>
              </w:rPr>
              <w:t xml:space="preserve"> </w:t>
            </w:r>
            <w:r w:rsidR="006A63B9" w:rsidRPr="005C60EF">
              <w:rPr>
                <w:rFonts w:ascii="Times New Roman" w:hAnsi="Times New Roman" w:cs="Times New Roman"/>
              </w:rPr>
              <w:t>i</w:t>
            </w:r>
            <w:r w:rsidRPr="005C60EF">
              <w:rPr>
                <w:rFonts w:ascii="Times New Roman" w:hAnsi="Times New Roman" w:cs="Times New Roman"/>
              </w:rPr>
              <w:t>ntake</w:t>
            </w:r>
          </w:p>
        </w:tc>
        <w:tc>
          <w:tcPr>
            <w:tcW w:w="1984" w:type="dxa"/>
            <w:noWrap/>
            <w:hideMark/>
          </w:tcPr>
          <w:p w14:paraId="4616ED10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188 ± 0.048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7891683C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838 ± 0.221</w:t>
            </w:r>
          </w:p>
        </w:tc>
      </w:tr>
      <w:tr w:rsidR="005C60EF" w:rsidRPr="005C60EF" w14:paraId="3EE1D94B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4F357C67" w14:textId="2AC4ACD4" w:rsidR="00615388" w:rsidRPr="005C60EF" w:rsidRDefault="00615388" w:rsidP="00F66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51F258DA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299</w:t>
            </w:r>
          </w:p>
        </w:tc>
        <w:tc>
          <w:tcPr>
            <w:tcW w:w="1559" w:type="dxa"/>
            <w:noWrap/>
            <w:hideMark/>
          </w:tcPr>
          <w:p w14:paraId="59479071" w14:textId="7D009656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Mid</w:t>
            </w:r>
            <w:r w:rsidR="001A2726" w:rsidRPr="005C60EF">
              <w:rPr>
                <w:rFonts w:ascii="Times New Roman" w:hAnsi="Times New Roman" w:cs="Times New Roman"/>
              </w:rPr>
              <w:t xml:space="preserve"> </w:t>
            </w:r>
            <w:r w:rsidR="006A63B9" w:rsidRPr="005C60EF">
              <w:rPr>
                <w:rFonts w:ascii="Times New Roman" w:hAnsi="Times New Roman" w:cs="Times New Roman"/>
              </w:rPr>
              <w:t>i</w:t>
            </w:r>
            <w:r w:rsidRPr="005C60EF">
              <w:rPr>
                <w:rFonts w:ascii="Times New Roman" w:hAnsi="Times New Roman" w:cs="Times New Roman"/>
              </w:rPr>
              <w:t>ntake</w:t>
            </w:r>
          </w:p>
        </w:tc>
        <w:tc>
          <w:tcPr>
            <w:tcW w:w="1984" w:type="dxa"/>
            <w:noWrap/>
            <w:hideMark/>
          </w:tcPr>
          <w:p w14:paraId="297D1273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218 ± 0.048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3E397F9F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1.315 ± 0.296</w:t>
            </w:r>
          </w:p>
        </w:tc>
      </w:tr>
      <w:tr w:rsidR="005C60EF" w:rsidRPr="005C60EF" w14:paraId="2A12E968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</w:tcBorders>
            <w:noWrap/>
            <w:hideMark/>
          </w:tcPr>
          <w:p w14:paraId="7959E69D" w14:textId="267B82AA" w:rsidR="00615388" w:rsidRPr="005C60EF" w:rsidRDefault="00615388" w:rsidP="00F66D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noWrap/>
            <w:hideMark/>
          </w:tcPr>
          <w:p w14:paraId="08F1031C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600</w:t>
            </w:r>
          </w:p>
        </w:tc>
        <w:tc>
          <w:tcPr>
            <w:tcW w:w="1559" w:type="dxa"/>
            <w:noWrap/>
            <w:hideMark/>
          </w:tcPr>
          <w:p w14:paraId="2110F635" w14:textId="46C4C2AF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Mid</w:t>
            </w:r>
            <w:r w:rsidR="001A2726" w:rsidRPr="005C60EF">
              <w:rPr>
                <w:rFonts w:ascii="Times New Roman" w:hAnsi="Times New Roman" w:cs="Times New Roman"/>
              </w:rPr>
              <w:t xml:space="preserve"> </w:t>
            </w:r>
            <w:r w:rsidR="006A63B9" w:rsidRPr="005C60EF">
              <w:rPr>
                <w:rFonts w:ascii="Times New Roman" w:hAnsi="Times New Roman" w:cs="Times New Roman"/>
              </w:rPr>
              <w:t>i</w:t>
            </w:r>
            <w:r w:rsidRPr="005C60EF">
              <w:rPr>
                <w:rFonts w:ascii="Times New Roman" w:hAnsi="Times New Roman" w:cs="Times New Roman"/>
              </w:rPr>
              <w:t>ntake</w:t>
            </w:r>
          </w:p>
        </w:tc>
        <w:tc>
          <w:tcPr>
            <w:tcW w:w="1984" w:type="dxa"/>
            <w:noWrap/>
            <w:hideMark/>
          </w:tcPr>
          <w:p w14:paraId="22C2091A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227 ± 0.048</w:t>
            </w:r>
          </w:p>
        </w:tc>
        <w:tc>
          <w:tcPr>
            <w:tcW w:w="2127" w:type="dxa"/>
            <w:tcBorders>
              <w:right w:val="single" w:sz="12" w:space="0" w:color="auto"/>
            </w:tcBorders>
            <w:noWrap/>
            <w:hideMark/>
          </w:tcPr>
          <w:p w14:paraId="08E3E69E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1.421 ± 0.306</w:t>
            </w:r>
          </w:p>
        </w:tc>
        <w:bookmarkStart w:id="0" w:name="_GoBack"/>
        <w:bookmarkEnd w:id="0"/>
      </w:tr>
      <w:tr w:rsidR="005C60EF" w:rsidRPr="005C60EF" w14:paraId="2D42B950" w14:textId="77777777" w:rsidTr="0049330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vMerge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291027D" w14:textId="6B38CEC6" w:rsidR="00615388" w:rsidRPr="005C60EF" w:rsidRDefault="006153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sz="12" w:space="0" w:color="auto"/>
            </w:tcBorders>
            <w:noWrap/>
            <w:hideMark/>
          </w:tcPr>
          <w:p w14:paraId="001948BC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PC88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6508072C" w14:textId="5416ACDD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Mid</w:t>
            </w:r>
            <w:r w:rsidR="001A2726" w:rsidRPr="005C60EF">
              <w:rPr>
                <w:rFonts w:ascii="Times New Roman" w:hAnsi="Times New Roman" w:cs="Times New Roman"/>
              </w:rPr>
              <w:t xml:space="preserve"> </w:t>
            </w:r>
            <w:r w:rsidR="006A63B9" w:rsidRPr="005C60EF">
              <w:rPr>
                <w:rFonts w:ascii="Times New Roman" w:hAnsi="Times New Roman" w:cs="Times New Roman"/>
              </w:rPr>
              <w:t>i</w:t>
            </w:r>
            <w:r w:rsidRPr="005C60EF">
              <w:rPr>
                <w:rFonts w:ascii="Times New Roman" w:hAnsi="Times New Roman" w:cs="Times New Roman"/>
              </w:rPr>
              <w:t>ntak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000809A4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0.216 ± 0.048</w:t>
            </w:r>
          </w:p>
        </w:tc>
        <w:tc>
          <w:tcPr>
            <w:tcW w:w="212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F6693D9" w14:textId="77777777" w:rsidR="00615388" w:rsidRPr="005C60EF" w:rsidRDefault="00615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60EF">
              <w:rPr>
                <w:rFonts w:ascii="Times New Roman" w:hAnsi="Times New Roman" w:cs="Times New Roman"/>
              </w:rPr>
              <w:t>1.201 ± 0.273</w:t>
            </w:r>
          </w:p>
        </w:tc>
      </w:tr>
    </w:tbl>
    <w:p w14:paraId="6D87085C" w14:textId="1E114FE7" w:rsidR="00615388" w:rsidRPr="005C60EF" w:rsidRDefault="00615388" w:rsidP="00615388">
      <w:pPr>
        <w:rPr>
          <w:rFonts w:ascii="Times New Roman" w:hAnsi="Times New Roman" w:cs="Times New Roman"/>
          <w:sz w:val="20"/>
          <w:szCs w:val="20"/>
        </w:rPr>
      </w:pPr>
      <w:r w:rsidRPr="005C60E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C60EF">
        <w:rPr>
          <w:rFonts w:ascii="Times New Roman" w:hAnsi="Times New Roman" w:cs="Times New Roman"/>
          <w:sz w:val="20"/>
          <w:szCs w:val="20"/>
        </w:rPr>
        <w:t>Model Descriptions:</w:t>
      </w:r>
    </w:p>
    <w:p w14:paraId="7058954C" w14:textId="0F1FBFC1" w:rsidR="00615388" w:rsidRPr="005C60EF" w:rsidRDefault="00615388" w:rsidP="00615388">
      <w:pPr>
        <w:rPr>
          <w:rFonts w:ascii="Times New Roman" w:hAnsi="Times New Roman" w:cs="Times New Roman"/>
          <w:sz w:val="20"/>
          <w:szCs w:val="20"/>
        </w:rPr>
      </w:pPr>
      <w:r w:rsidRPr="005C60EF">
        <w:rPr>
          <w:rFonts w:ascii="Times New Roman" w:hAnsi="Times New Roman" w:cs="Times New Roman"/>
          <w:sz w:val="20"/>
          <w:szCs w:val="20"/>
        </w:rPr>
        <w:t>G: Genomics model (using only genomic information) GM: Genomics + Microbiome model (combining genomic and full microbiome data) PC*: Bayesian neural network models incorporating varying degrees of microbial variation</w:t>
      </w:r>
      <w:r w:rsidR="00FC1804" w:rsidRPr="005C60EF">
        <w:rPr>
          <w:rFonts w:ascii="Times New Roman" w:hAnsi="Times New Roman" w:cs="Times New Roman"/>
          <w:sz w:val="20"/>
          <w:szCs w:val="20"/>
        </w:rPr>
        <w:t xml:space="preserve"> as intermediate trait</w:t>
      </w:r>
    </w:p>
    <w:p w14:paraId="116489C3" w14:textId="77777777" w:rsidR="00615388" w:rsidRPr="005C60EF" w:rsidRDefault="00615388" w:rsidP="00615388">
      <w:pPr>
        <w:rPr>
          <w:rFonts w:ascii="Times New Roman" w:hAnsi="Times New Roman" w:cs="Times New Roman"/>
          <w:sz w:val="20"/>
          <w:szCs w:val="20"/>
        </w:rPr>
      </w:pPr>
      <w:r w:rsidRPr="005C60EF">
        <w:rPr>
          <w:rFonts w:ascii="Times New Roman" w:hAnsi="Times New Roman" w:cs="Times New Roman"/>
          <w:sz w:val="20"/>
          <w:szCs w:val="20"/>
        </w:rPr>
        <w:t>For Methane Grass Group:</w:t>
      </w:r>
    </w:p>
    <w:p w14:paraId="5905A8C6" w14:textId="77777777" w:rsidR="00615388" w:rsidRPr="005C60EF" w:rsidRDefault="00615388" w:rsidP="0061538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C60EF">
        <w:rPr>
          <w:rFonts w:ascii="Times New Roman" w:hAnsi="Times New Roman" w:cs="Times New Roman"/>
          <w:sz w:val="20"/>
          <w:szCs w:val="20"/>
        </w:rPr>
        <w:t>PC88: 25% of microbial variation</w:t>
      </w:r>
    </w:p>
    <w:p w14:paraId="492890D7" w14:textId="77777777" w:rsidR="00615388" w:rsidRPr="005C60EF" w:rsidRDefault="00615388" w:rsidP="0061538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C60EF">
        <w:rPr>
          <w:rFonts w:ascii="Times New Roman" w:hAnsi="Times New Roman" w:cs="Times New Roman"/>
          <w:sz w:val="20"/>
          <w:szCs w:val="20"/>
        </w:rPr>
        <w:t>PC333: 50% of microbial variation</w:t>
      </w:r>
    </w:p>
    <w:p w14:paraId="34496AF0" w14:textId="77777777" w:rsidR="00615388" w:rsidRPr="005C60EF" w:rsidRDefault="00615388" w:rsidP="0061538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C60EF">
        <w:rPr>
          <w:rFonts w:ascii="Times New Roman" w:hAnsi="Times New Roman" w:cs="Times New Roman"/>
          <w:sz w:val="20"/>
          <w:szCs w:val="20"/>
        </w:rPr>
        <w:t>PC640: 75% of microbial variation</w:t>
      </w:r>
    </w:p>
    <w:p w14:paraId="7F984310" w14:textId="77777777" w:rsidR="00615388" w:rsidRPr="005C60EF" w:rsidRDefault="00615388" w:rsidP="0061538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C60EF">
        <w:rPr>
          <w:rFonts w:ascii="Times New Roman" w:hAnsi="Times New Roman" w:cs="Times New Roman"/>
          <w:sz w:val="20"/>
          <w:szCs w:val="20"/>
        </w:rPr>
        <w:t>PC933: 95% of microbial variation</w:t>
      </w:r>
    </w:p>
    <w:p w14:paraId="0F51C0C4" w14:textId="77777777" w:rsidR="00615388" w:rsidRPr="005C60EF" w:rsidRDefault="00615388" w:rsidP="00615388">
      <w:pPr>
        <w:rPr>
          <w:rFonts w:ascii="Times New Roman" w:hAnsi="Times New Roman" w:cs="Times New Roman"/>
          <w:sz w:val="20"/>
          <w:szCs w:val="20"/>
        </w:rPr>
      </w:pPr>
      <w:r w:rsidRPr="005C60EF">
        <w:rPr>
          <w:rFonts w:ascii="Times New Roman" w:hAnsi="Times New Roman" w:cs="Times New Roman"/>
          <w:sz w:val="20"/>
          <w:szCs w:val="20"/>
        </w:rPr>
        <w:t>For RFI Lucerne Group:</w:t>
      </w:r>
    </w:p>
    <w:p w14:paraId="4E5CCDBC" w14:textId="77777777" w:rsidR="00615388" w:rsidRPr="005C60EF" w:rsidRDefault="00615388" w:rsidP="00615388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5C60EF">
        <w:rPr>
          <w:rFonts w:ascii="Times New Roman" w:hAnsi="Times New Roman" w:cs="Times New Roman"/>
          <w:sz w:val="20"/>
          <w:szCs w:val="20"/>
        </w:rPr>
        <w:t>PC74: 25% of microbial variation</w:t>
      </w:r>
    </w:p>
    <w:p w14:paraId="594D776B" w14:textId="77777777" w:rsidR="00615388" w:rsidRPr="005C60EF" w:rsidRDefault="00615388" w:rsidP="00615388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5C60EF">
        <w:rPr>
          <w:rFonts w:ascii="Times New Roman" w:hAnsi="Times New Roman" w:cs="Times New Roman"/>
          <w:sz w:val="20"/>
          <w:szCs w:val="20"/>
        </w:rPr>
        <w:t>PC299: 50% of microbial variation</w:t>
      </w:r>
    </w:p>
    <w:p w14:paraId="0BEB20B6" w14:textId="77777777" w:rsidR="00615388" w:rsidRPr="005C60EF" w:rsidRDefault="00615388" w:rsidP="00615388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5C60EF">
        <w:rPr>
          <w:rFonts w:ascii="Times New Roman" w:hAnsi="Times New Roman" w:cs="Times New Roman"/>
          <w:sz w:val="20"/>
          <w:szCs w:val="20"/>
        </w:rPr>
        <w:t>PC600: 75% of microbial variation</w:t>
      </w:r>
    </w:p>
    <w:p w14:paraId="56529B9D" w14:textId="77777777" w:rsidR="00615388" w:rsidRPr="005C60EF" w:rsidRDefault="00615388" w:rsidP="00615388">
      <w:pPr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5C60EF">
        <w:rPr>
          <w:rFonts w:ascii="Times New Roman" w:hAnsi="Times New Roman" w:cs="Times New Roman"/>
          <w:sz w:val="20"/>
          <w:szCs w:val="20"/>
        </w:rPr>
        <w:t>PC889: 95% of microbial variation</w:t>
      </w:r>
    </w:p>
    <w:p w14:paraId="0AAB78CF" w14:textId="7F32A777" w:rsidR="00754429" w:rsidRPr="005C60EF" w:rsidRDefault="00754429" w:rsidP="00F54369">
      <w:pPr>
        <w:rPr>
          <w:rFonts w:ascii="Times New Roman" w:hAnsi="Times New Roman" w:cs="Times New Roman"/>
          <w:sz w:val="20"/>
          <w:szCs w:val="20"/>
        </w:rPr>
      </w:pPr>
    </w:p>
    <w:p w14:paraId="229F40F8" w14:textId="65936D7C" w:rsidR="00FC1804" w:rsidRPr="005C60EF" w:rsidRDefault="00FC1804">
      <w:pPr>
        <w:rPr>
          <w:rFonts w:ascii="Times New Roman" w:eastAsiaTheme="minorEastAsia" w:hAnsi="Times New Roman" w:cs="Times New Roman"/>
          <w:sz w:val="20"/>
          <w:szCs w:val="20"/>
        </w:rPr>
      </w:pPr>
      <w:bookmarkStart w:id="1" w:name="_Hlk175739308"/>
      <w:r w:rsidRPr="005C60EF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Ap</m:t>
            </m:r>
          </m:sub>
        </m:sSub>
      </m:oMath>
      <w:r w:rsidRPr="005C60EF">
        <w:rPr>
          <w:rFonts w:ascii="Times New Roman" w:eastAsiaTheme="minorEastAsia" w:hAnsi="Times New Roman" w:cs="Times New Roman"/>
          <w:sz w:val="20"/>
          <w:szCs w:val="20"/>
        </w:rPr>
        <w:t xml:space="preserve"> Genomic prediction accuracy: Correlation between estimate breeding value with adjusted phenotype</w:t>
      </w:r>
    </w:p>
    <w:bookmarkEnd w:id="1"/>
    <w:p w14:paraId="280B2E7F" w14:textId="2FA8EF9C" w:rsidR="00754429" w:rsidRPr="005C60EF" w:rsidRDefault="00754429" w:rsidP="00F54369">
      <w:pPr>
        <w:rPr>
          <w:rFonts w:ascii="Times New Roman" w:hAnsi="Times New Roman" w:cs="Times New Roman"/>
          <w:sz w:val="20"/>
          <w:szCs w:val="20"/>
        </w:rPr>
      </w:pPr>
    </w:p>
    <w:sectPr w:rsidR="00754429" w:rsidRPr="005C60EF" w:rsidSect="005C60EF">
      <w:footerReference w:type="default" r:id="rId7"/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64684E" w14:textId="77777777" w:rsidR="0023179C" w:rsidRDefault="0023179C" w:rsidP="00EC43CA">
      <w:pPr>
        <w:spacing w:after="0" w:line="240" w:lineRule="auto"/>
      </w:pPr>
      <w:r>
        <w:separator/>
      </w:r>
    </w:p>
  </w:endnote>
  <w:endnote w:type="continuationSeparator" w:id="0">
    <w:p w14:paraId="3862592C" w14:textId="77777777" w:rsidR="0023179C" w:rsidRDefault="0023179C" w:rsidP="00EC4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9287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5DD21" w14:textId="1617CE26" w:rsidR="00330438" w:rsidRDefault="003304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ACB807" w14:textId="77777777" w:rsidR="00EC43CA" w:rsidRDefault="00EC43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E9DA25" w14:textId="77777777" w:rsidR="0023179C" w:rsidRDefault="0023179C" w:rsidP="00EC43CA">
      <w:pPr>
        <w:spacing w:after="0" w:line="240" w:lineRule="auto"/>
      </w:pPr>
      <w:r>
        <w:separator/>
      </w:r>
    </w:p>
  </w:footnote>
  <w:footnote w:type="continuationSeparator" w:id="0">
    <w:p w14:paraId="453AF57C" w14:textId="77777777" w:rsidR="0023179C" w:rsidRDefault="0023179C" w:rsidP="00EC43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C01B6"/>
    <w:multiLevelType w:val="multilevel"/>
    <w:tmpl w:val="91B08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CC0CCC"/>
    <w:multiLevelType w:val="multilevel"/>
    <w:tmpl w:val="29AAA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FA0B93"/>
    <w:multiLevelType w:val="multilevel"/>
    <w:tmpl w:val="669CE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AFC6B2D"/>
    <w:multiLevelType w:val="multilevel"/>
    <w:tmpl w:val="B56A2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876"/>
    <w:rsid w:val="00065EE1"/>
    <w:rsid w:val="000F306C"/>
    <w:rsid w:val="0014320F"/>
    <w:rsid w:val="001A2726"/>
    <w:rsid w:val="001A7D31"/>
    <w:rsid w:val="001E3A70"/>
    <w:rsid w:val="002003D2"/>
    <w:rsid w:val="002163F5"/>
    <w:rsid w:val="0023179C"/>
    <w:rsid w:val="00235F16"/>
    <w:rsid w:val="0025361F"/>
    <w:rsid w:val="002B6493"/>
    <w:rsid w:val="00330438"/>
    <w:rsid w:val="00493308"/>
    <w:rsid w:val="004E30AC"/>
    <w:rsid w:val="00547475"/>
    <w:rsid w:val="005C60EF"/>
    <w:rsid w:val="00615388"/>
    <w:rsid w:val="00633B1D"/>
    <w:rsid w:val="006822D6"/>
    <w:rsid w:val="006A63B9"/>
    <w:rsid w:val="006E3F56"/>
    <w:rsid w:val="00754429"/>
    <w:rsid w:val="008E295E"/>
    <w:rsid w:val="00A03497"/>
    <w:rsid w:val="00A13D41"/>
    <w:rsid w:val="00B1229F"/>
    <w:rsid w:val="00CA5A68"/>
    <w:rsid w:val="00CB5802"/>
    <w:rsid w:val="00D949E3"/>
    <w:rsid w:val="00E51876"/>
    <w:rsid w:val="00EC43CA"/>
    <w:rsid w:val="00F10C03"/>
    <w:rsid w:val="00F54369"/>
    <w:rsid w:val="00FC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839D9"/>
  <w15:chartTrackingRefBased/>
  <w15:docId w15:val="{B898051E-FDE9-4A37-8464-F5C4D6FDB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F6BA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F6BAE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D94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C1804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EC4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3CA"/>
  </w:style>
  <w:style w:type="paragraph" w:styleId="Footer">
    <w:name w:val="footer"/>
    <w:basedOn w:val="Normal"/>
    <w:link w:val="FooterChar"/>
    <w:uiPriority w:val="99"/>
    <w:unhideWhenUsed/>
    <w:rsid w:val="00EC4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3CA"/>
  </w:style>
  <w:style w:type="paragraph" w:styleId="ListParagraph">
    <w:name w:val="List Paragraph"/>
    <w:basedOn w:val="Normal"/>
    <w:uiPriority w:val="34"/>
    <w:qFormat/>
    <w:rsid w:val="00EC43CA"/>
    <w:pPr>
      <w:ind w:left="720"/>
      <w:contextualSpacing/>
    </w:pPr>
  </w:style>
  <w:style w:type="table" w:styleId="GridTable1Light-Accent3">
    <w:name w:val="Grid Table 1 Light Accent 3"/>
    <w:basedOn w:val="TableNormal"/>
    <w:uiPriority w:val="46"/>
    <w:rsid w:val="0049330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8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egn Alemu</dc:creator>
  <cp:keywords/>
  <dc:description/>
  <cp:lastModifiedBy>Revathi   Thangaraj</cp:lastModifiedBy>
  <cp:revision>4</cp:revision>
  <dcterms:created xsi:type="dcterms:W3CDTF">2025-02-22T07:06:00Z</dcterms:created>
  <dcterms:modified xsi:type="dcterms:W3CDTF">2025-07-08T04:01:00Z</dcterms:modified>
</cp:coreProperties>
</file>